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3ADE" w:rsidRPr="004467A8" w:rsidRDefault="00213ADE" w:rsidP="00213ADE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0"/>
        </w:rPr>
      </w:pPr>
      <w:r w:rsidRPr="004467A8">
        <w:rPr>
          <w:rFonts w:ascii="Times New Roman" w:hAnsi="Times New Roman" w:cs="Times New Roman" w:hint="eastAsia"/>
          <w:b/>
          <w:sz w:val="24"/>
          <w:szCs w:val="20"/>
        </w:rPr>
        <w:t>S</w:t>
      </w:r>
      <w:r w:rsidR="00681646">
        <w:rPr>
          <w:rFonts w:ascii="Times New Roman" w:hAnsi="Times New Roman" w:cs="Times New Roman" w:hint="eastAsia"/>
          <w:b/>
          <w:sz w:val="24"/>
          <w:szCs w:val="20"/>
        </w:rPr>
        <w:t>3</w:t>
      </w:r>
      <w:r w:rsidRPr="004467A8">
        <w:rPr>
          <w:rFonts w:ascii="Times New Roman" w:hAnsi="Times New Roman" w:cs="Times New Roman"/>
          <w:b/>
          <w:sz w:val="24"/>
          <w:szCs w:val="20"/>
        </w:rPr>
        <w:t xml:space="preserve"> Table the relationship between </w:t>
      </w:r>
      <w:r w:rsidRPr="004467A8">
        <w:rPr>
          <w:rFonts w:ascii="Times New Roman" w:hAnsi="Times New Roman" w:cs="Times New Roman" w:hint="eastAsia"/>
          <w:b/>
          <w:sz w:val="24"/>
          <w:szCs w:val="20"/>
        </w:rPr>
        <w:t>Sox2</w:t>
      </w:r>
      <w:r w:rsidRPr="004467A8">
        <w:rPr>
          <w:rFonts w:ascii="Times New Roman" w:hAnsi="Times New Roman" w:cs="Times New Roman"/>
          <w:b/>
          <w:sz w:val="24"/>
          <w:szCs w:val="20"/>
        </w:rPr>
        <w:t xml:space="preserve"> and clinicopathological parameter</w:t>
      </w:r>
      <w:r w:rsidRPr="004467A8">
        <w:rPr>
          <w:rFonts w:ascii="Times New Roman" w:hAnsi="Times New Roman" w:cs="Times New Roman" w:hint="eastAsia"/>
          <w:b/>
          <w:sz w:val="24"/>
          <w:szCs w:val="20"/>
        </w:rPr>
        <w:t xml:space="preserve"> in Non-Cardiac gastric cancer</w:t>
      </w:r>
    </w:p>
    <w:tbl>
      <w:tblPr>
        <w:tblStyle w:val="a5"/>
        <w:tblW w:w="0" w:type="auto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30"/>
        <w:gridCol w:w="1094"/>
        <w:gridCol w:w="1420"/>
        <w:gridCol w:w="1747"/>
        <w:gridCol w:w="2131"/>
      </w:tblGrid>
      <w:tr w:rsidR="00213ADE" w:rsidRPr="004467A8" w:rsidTr="00B81174">
        <w:trPr>
          <w:trHeight w:hRule="exact" w:val="454"/>
          <w:jc w:val="center"/>
        </w:trPr>
        <w:tc>
          <w:tcPr>
            <w:tcW w:w="2130" w:type="dxa"/>
            <w:vMerge w:val="restart"/>
            <w:vAlign w:val="center"/>
          </w:tcPr>
          <w:p w:rsidR="00213ADE" w:rsidRPr="004467A8" w:rsidRDefault="00213ADE" w:rsidP="00B811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7A8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426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13ADE" w:rsidRPr="004467A8" w:rsidRDefault="00213ADE" w:rsidP="00B811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7A8">
              <w:rPr>
                <w:rFonts w:ascii="Times New Roman" w:hAnsi="Times New Roman" w:cs="Times New Roman"/>
                <w:sz w:val="24"/>
                <w:szCs w:val="24"/>
              </w:rPr>
              <w:t>Non-cardiac gastric cancer</w:t>
            </w:r>
          </w:p>
        </w:tc>
        <w:tc>
          <w:tcPr>
            <w:tcW w:w="2131" w:type="dxa"/>
            <w:vMerge w:val="restart"/>
            <w:vAlign w:val="center"/>
          </w:tcPr>
          <w:p w:rsidR="00213ADE" w:rsidRPr="004467A8" w:rsidRDefault="00213ADE" w:rsidP="00B811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7A8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213ADE" w:rsidRPr="004467A8" w:rsidTr="00B81174">
        <w:trPr>
          <w:trHeight w:hRule="exact" w:val="454"/>
          <w:jc w:val="center"/>
        </w:trPr>
        <w:tc>
          <w:tcPr>
            <w:tcW w:w="2130" w:type="dxa"/>
            <w:vMerge/>
            <w:tcBorders>
              <w:bottom w:val="single" w:sz="4" w:space="0" w:color="auto"/>
            </w:tcBorders>
          </w:tcPr>
          <w:p w:rsidR="00213ADE" w:rsidRPr="004467A8" w:rsidRDefault="00213ADE" w:rsidP="00B811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</w:tcPr>
          <w:p w:rsidR="00213ADE" w:rsidRPr="004467A8" w:rsidRDefault="00213ADE" w:rsidP="00B811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7A8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:rsidR="00213ADE" w:rsidRPr="004467A8" w:rsidRDefault="00213ADE" w:rsidP="00B811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7A8">
              <w:rPr>
                <w:rFonts w:ascii="Times New Roman" w:hAnsi="Times New Roman" w:cs="Times New Roman"/>
                <w:sz w:val="24"/>
                <w:szCs w:val="24"/>
              </w:rPr>
              <w:t>Sox2 +</w:t>
            </w:r>
          </w:p>
        </w:tc>
        <w:tc>
          <w:tcPr>
            <w:tcW w:w="1747" w:type="dxa"/>
            <w:tcBorders>
              <w:top w:val="single" w:sz="4" w:space="0" w:color="auto"/>
              <w:bottom w:val="single" w:sz="4" w:space="0" w:color="auto"/>
            </w:tcBorders>
          </w:tcPr>
          <w:p w:rsidR="00213ADE" w:rsidRPr="004467A8" w:rsidRDefault="00213ADE" w:rsidP="00B811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7A8">
              <w:rPr>
                <w:rFonts w:ascii="Times New Roman" w:hAnsi="Times New Roman" w:cs="Times New Roman"/>
                <w:sz w:val="24"/>
                <w:szCs w:val="24"/>
              </w:rPr>
              <w:t>Sox2 -</w:t>
            </w:r>
          </w:p>
        </w:tc>
        <w:tc>
          <w:tcPr>
            <w:tcW w:w="2131" w:type="dxa"/>
            <w:vMerge/>
            <w:tcBorders>
              <w:bottom w:val="single" w:sz="4" w:space="0" w:color="auto"/>
            </w:tcBorders>
          </w:tcPr>
          <w:p w:rsidR="00213ADE" w:rsidRPr="004467A8" w:rsidRDefault="00213ADE" w:rsidP="00B811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3ADE" w:rsidRPr="004467A8" w:rsidTr="00B81174">
        <w:trPr>
          <w:trHeight w:hRule="exact" w:val="454"/>
          <w:jc w:val="center"/>
        </w:trPr>
        <w:tc>
          <w:tcPr>
            <w:tcW w:w="8522" w:type="dxa"/>
            <w:gridSpan w:val="5"/>
            <w:tcBorders>
              <w:top w:val="single" w:sz="4" w:space="0" w:color="auto"/>
              <w:bottom w:val="nil"/>
            </w:tcBorders>
          </w:tcPr>
          <w:p w:rsidR="00213ADE" w:rsidRPr="004467A8" w:rsidRDefault="00213ADE" w:rsidP="00B81174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467A8">
              <w:rPr>
                <w:rFonts w:ascii="Times New Roman" w:hAnsi="Times New Roman" w:cs="Times New Roman"/>
                <w:i/>
                <w:sz w:val="24"/>
                <w:szCs w:val="24"/>
              </w:rPr>
              <w:t>Age</w:t>
            </w:r>
          </w:p>
        </w:tc>
      </w:tr>
      <w:tr w:rsidR="00213ADE" w:rsidRPr="004467A8" w:rsidTr="00B81174">
        <w:trPr>
          <w:trHeight w:hRule="exact" w:val="454"/>
          <w:jc w:val="center"/>
        </w:trPr>
        <w:tc>
          <w:tcPr>
            <w:tcW w:w="2130" w:type="dxa"/>
            <w:tcBorders>
              <w:top w:val="nil"/>
            </w:tcBorders>
          </w:tcPr>
          <w:p w:rsidR="00213ADE" w:rsidRPr="004467A8" w:rsidRDefault="00213ADE" w:rsidP="00B811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7A8">
              <w:rPr>
                <w:rFonts w:ascii="Times New Roman" w:hAnsi="Times New Roman" w:cs="Times New Roman"/>
                <w:sz w:val="24"/>
                <w:szCs w:val="24"/>
              </w:rPr>
              <w:t>&lt;=60</w:t>
            </w:r>
          </w:p>
        </w:tc>
        <w:tc>
          <w:tcPr>
            <w:tcW w:w="1094" w:type="dxa"/>
            <w:tcBorders>
              <w:top w:val="nil"/>
            </w:tcBorders>
          </w:tcPr>
          <w:p w:rsidR="00213ADE" w:rsidRPr="004467A8" w:rsidRDefault="00213ADE" w:rsidP="00B811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7A8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420" w:type="dxa"/>
            <w:tcBorders>
              <w:top w:val="nil"/>
            </w:tcBorders>
          </w:tcPr>
          <w:p w:rsidR="00213ADE" w:rsidRPr="004467A8" w:rsidRDefault="00213ADE" w:rsidP="00B811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7A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747" w:type="dxa"/>
            <w:tcBorders>
              <w:top w:val="nil"/>
            </w:tcBorders>
          </w:tcPr>
          <w:p w:rsidR="00213ADE" w:rsidRPr="004467A8" w:rsidRDefault="00213ADE" w:rsidP="00B811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7A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131" w:type="dxa"/>
            <w:tcBorders>
              <w:top w:val="nil"/>
            </w:tcBorders>
          </w:tcPr>
          <w:p w:rsidR="00213ADE" w:rsidRPr="004467A8" w:rsidRDefault="00213ADE" w:rsidP="00B811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7A8">
              <w:rPr>
                <w:rFonts w:ascii="Times New Roman" w:hAnsi="Times New Roman" w:cs="Times New Roman"/>
                <w:sz w:val="24"/>
                <w:szCs w:val="24"/>
              </w:rPr>
              <w:t>0.737</w:t>
            </w:r>
          </w:p>
        </w:tc>
      </w:tr>
      <w:tr w:rsidR="00213ADE" w:rsidRPr="004467A8" w:rsidTr="00B81174">
        <w:trPr>
          <w:trHeight w:hRule="exact" w:val="454"/>
          <w:jc w:val="center"/>
        </w:trPr>
        <w:tc>
          <w:tcPr>
            <w:tcW w:w="2130" w:type="dxa"/>
          </w:tcPr>
          <w:p w:rsidR="00213ADE" w:rsidRPr="004467A8" w:rsidRDefault="00213ADE" w:rsidP="00B811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7A8">
              <w:rPr>
                <w:rFonts w:ascii="Times New Roman" w:hAnsi="Times New Roman" w:cs="Times New Roman"/>
                <w:sz w:val="24"/>
                <w:szCs w:val="24"/>
              </w:rPr>
              <w:t>&gt;60</w:t>
            </w:r>
          </w:p>
        </w:tc>
        <w:tc>
          <w:tcPr>
            <w:tcW w:w="1094" w:type="dxa"/>
          </w:tcPr>
          <w:p w:rsidR="00213ADE" w:rsidRPr="004467A8" w:rsidRDefault="00213ADE" w:rsidP="00B811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7A8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420" w:type="dxa"/>
          </w:tcPr>
          <w:p w:rsidR="00213ADE" w:rsidRPr="004467A8" w:rsidRDefault="00213ADE" w:rsidP="00B811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7A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47" w:type="dxa"/>
          </w:tcPr>
          <w:p w:rsidR="00213ADE" w:rsidRPr="004467A8" w:rsidRDefault="00213ADE" w:rsidP="00B811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7A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131" w:type="dxa"/>
          </w:tcPr>
          <w:p w:rsidR="00213ADE" w:rsidRPr="004467A8" w:rsidRDefault="00213ADE" w:rsidP="00B811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3ADE" w:rsidRPr="004467A8" w:rsidTr="00B81174">
        <w:trPr>
          <w:trHeight w:hRule="exact" w:val="454"/>
          <w:jc w:val="center"/>
        </w:trPr>
        <w:tc>
          <w:tcPr>
            <w:tcW w:w="8522" w:type="dxa"/>
            <w:gridSpan w:val="5"/>
          </w:tcPr>
          <w:p w:rsidR="00213ADE" w:rsidRPr="004467A8" w:rsidRDefault="00213ADE" w:rsidP="00B81174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467A8">
              <w:rPr>
                <w:rFonts w:ascii="Times New Roman" w:hAnsi="Times New Roman" w:cs="Times New Roman"/>
                <w:i/>
                <w:sz w:val="24"/>
                <w:szCs w:val="24"/>
              </w:rPr>
              <w:t>Gender</w:t>
            </w:r>
          </w:p>
        </w:tc>
      </w:tr>
      <w:tr w:rsidR="00213ADE" w:rsidRPr="004467A8" w:rsidTr="00B81174">
        <w:trPr>
          <w:trHeight w:hRule="exact" w:val="454"/>
          <w:jc w:val="center"/>
        </w:trPr>
        <w:tc>
          <w:tcPr>
            <w:tcW w:w="2130" w:type="dxa"/>
          </w:tcPr>
          <w:p w:rsidR="00213ADE" w:rsidRPr="004467A8" w:rsidRDefault="00213ADE" w:rsidP="00B811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7A8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094" w:type="dxa"/>
          </w:tcPr>
          <w:p w:rsidR="00213ADE" w:rsidRPr="004467A8" w:rsidRDefault="00213ADE" w:rsidP="00B811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7A8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420" w:type="dxa"/>
          </w:tcPr>
          <w:p w:rsidR="00213ADE" w:rsidRPr="004467A8" w:rsidRDefault="00213ADE" w:rsidP="00B811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7A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747" w:type="dxa"/>
          </w:tcPr>
          <w:p w:rsidR="00213ADE" w:rsidRPr="004467A8" w:rsidRDefault="00213ADE" w:rsidP="00B811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7A8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131" w:type="dxa"/>
            <w:vMerge w:val="restart"/>
          </w:tcPr>
          <w:p w:rsidR="00213ADE" w:rsidRPr="004467A8" w:rsidRDefault="00213ADE" w:rsidP="001D52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7A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D524E">
              <w:rPr>
                <w:rFonts w:ascii="Times New Roman" w:hAnsi="Times New Roman" w:cs="Times New Roman" w:hint="eastAsia"/>
                <w:sz w:val="24"/>
                <w:szCs w:val="24"/>
              </w:rPr>
              <w:t>322</w:t>
            </w:r>
            <w:r w:rsidRPr="004467A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213ADE" w:rsidRPr="004467A8" w:rsidTr="00B81174">
        <w:trPr>
          <w:trHeight w:hRule="exact" w:val="454"/>
          <w:jc w:val="center"/>
        </w:trPr>
        <w:tc>
          <w:tcPr>
            <w:tcW w:w="2130" w:type="dxa"/>
          </w:tcPr>
          <w:p w:rsidR="00213ADE" w:rsidRPr="004467A8" w:rsidRDefault="00213ADE" w:rsidP="00B811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7A8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94" w:type="dxa"/>
          </w:tcPr>
          <w:p w:rsidR="00213ADE" w:rsidRPr="004467A8" w:rsidRDefault="00213ADE" w:rsidP="00B811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7A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20" w:type="dxa"/>
          </w:tcPr>
          <w:p w:rsidR="00213ADE" w:rsidRPr="004467A8" w:rsidRDefault="00213ADE" w:rsidP="00B811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7A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47" w:type="dxa"/>
          </w:tcPr>
          <w:p w:rsidR="00213ADE" w:rsidRPr="004467A8" w:rsidRDefault="00213ADE" w:rsidP="00B811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7A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31" w:type="dxa"/>
            <w:vMerge/>
          </w:tcPr>
          <w:p w:rsidR="00213ADE" w:rsidRPr="004467A8" w:rsidRDefault="00213ADE" w:rsidP="00B811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3ADE" w:rsidRPr="004467A8" w:rsidTr="00B81174">
        <w:trPr>
          <w:trHeight w:hRule="exact" w:val="454"/>
          <w:jc w:val="center"/>
        </w:trPr>
        <w:tc>
          <w:tcPr>
            <w:tcW w:w="8522" w:type="dxa"/>
            <w:gridSpan w:val="5"/>
          </w:tcPr>
          <w:p w:rsidR="00213ADE" w:rsidRPr="004467A8" w:rsidRDefault="00213ADE" w:rsidP="00B81174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467A8">
              <w:rPr>
                <w:rFonts w:ascii="Times New Roman" w:hAnsi="Times New Roman" w:cs="Times New Roman"/>
                <w:i/>
                <w:sz w:val="24"/>
                <w:szCs w:val="24"/>
              </w:rPr>
              <w:t>Lauren classification</w:t>
            </w:r>
          </w:p>
        </w:tc>
      </w:tr>
      <w:tr w:rsidR="00213ADE" w:rsidRPr="004467A8" w:rsidTr="00B81174">
        <w:trPr>
          <w:trHeight w:hRule="exact" w:val="454"/>
          <w:jc w:val="center"/>
        </w:trPr>
        <w:tc>
          <w:tcPr>
            <w:tcW w:w="2130" w:type="dxa"/>
          </w:tcPr>
          <w:p w:rsidR="00213ADE" w:rsidRPr="004467A8" w:rsidRDefault="00213ADE" w:rsidP="00B811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7A8">
              <w:rPr>
                <w:rFonts w:ascii="Times New Roman" w:hAnsi="Times New Roman" w:cs="Times New Roman"/>
                <w:sz w:val="24"/>
                <w:szCs w:val="24"/>
              </w:rPr>
              <w:t>intestinal</w:t>
            </w:r>
          </w:p>
        </w:tc>
        <w:tc>
          <w:tcPr>
            <w:tcW w:w="1094" w:type="dxa"/>
          </w:tcPr>
          <w:p w:rsidR="00213ADE" w:rsidRPr="004467A8" w:rsidRDefault="00213ADE" w:rsidP="00B811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7A8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420" w:type="dxa"/>
          </w:tcPr>
          <w:p w:rsidR="00213ADE" w:rsidRPr="004467A8" w:rsidRDefault="00213ADE" w:rsidP="00B811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7A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747" w:type="dxa"/>
          </w:tcPr>
          <w:p w:rsidR="00213ADE" w:rsidRPr="004467A8" w:rsidRDefault="00213ADE" w:rsidP="00B811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7A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31" w:type="dxa"/>
            <w:vMerge w:val="restart"/>
          </w:tcPr>
          <w:p w:rsidR="00213ADE" w:rsidRPr="004467A8" w:rsidRDefault="00213ADE" w:rsidP="00B811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7A8">
              <w:rPr>
                <w:rFonts w:ascii="Times New Roman" w:hAnsi="Times New Roman" w:cs="Times New Roman"/>
                <w:sz w:val="24"/>
                <w:szCs w:val="24"/>
              </w:rPr>
              <w:t>0.351</w:t>
            </w:r>
          </w:p>
        </w:tc>
      </w:tr>
      <w:tr w:rsidR="00213ADE" w:rsidRPr="004467A8" w:rsidTr="00B81174">
        <w:trPr>
          <w:trHeight w:hRule="exact" w:val="454"/>
          <w:jc w:val="center"/>
        </w:trPr>
        <w:tc>
          <w:tcPr>
            <w:tcW w:w="2130" w:type="dxa"/>
            <w:tcBorders>
              <w:bottom w:val="nil"/>
            </w:tcBorders>
          </w:tcPr>
          <w:p w:rsidR="00213ADE" w:rsidRPr="004467A8" w:rsidRDefault="00213ADE" w:rsidP="00B811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7A8">
              <w:rPr>
                <w:rFonts w:ascii="Times New Roman" w:hAnsi="Times New Roman" w:cs="Times New Roman"/>
                <w:sz w:val="24"/>
                <w:szCs w:val="24"/>
              </w:rPr>
              <w:t>diffuse</w:t>
            </w:r>
          </w:p>
        </w:tc>
        <w:tc>
          <w:tcPr>
            <w:tcW w:w="1094" w:type="dxa"/>
            <w:tcBorders>
              <w:bottom w:val="nil"/>
            </w:tcBorders>
          </w:tcPr>
          <w:p w:rsidR="00213ADE" w:rsidRPr="004467A8" w:rsidRDefault="00213ADE" w:rsidP="00B811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7A8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420" w:type="dxa"/>
            <w:tcBorders>
              <w:bottom w:val="nil"/>
            </w:tcBorders>
          </w:tcPr>
          <w:p w:rsidR="00213ADE" w:rsidRPr="004467A8" w:rsidRDefault="00213ADE" w:rsidP="00B811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7A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47" w:type="dxa"/>
            <w:tcBorders>
              <w:bottom w:val="nil"/>
            </w:tcBorders>
          </w:tcPr>
          <w:p w:rsidR="00213ADE" w:rsidRPr="004467A8" w:rsidRDefault="00213ADE" w:rsidP="00B811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7A8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131" w:type="dxa"/>
            <w:vMerge/>
            <w:tcBorders>
              <w:bottom w:val="nil"/>
            </w:tcBorders>
          </w:tcPr>
          <w:p w:rsidR="00213ADE" w:rsidRPr="004467A8" w:rsidRDefault="00213ADE" w:rsidP="00B811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3ADE" w:rsidRPr="004467A8" w:rsidTr="00B81174">
        <w:trPr>
          <w:trHeight w:hRule="exact" w:val="454"/>
          <w:jc w:val="center"/>
        </w:trPr>
        <w:tc>
          <w:tcPr>
            <w:tcW w:w="852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213ADE" w:rsidRPr="004467A8" w:rsidRDefault="00213ADE" w:rsidP="00B81174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467A8">
              <w:rPr>
                <w:rFonts w:ascii="Times New Roman" w:hAnsi="Times New Roman" w:cs="Times New Roman"/>
                <w:i/>
                <w:sz w:val="24"/>
                <w:szCs w:val="24"/>
              </w:rPr>
              <w:t>Invasive depth</w:t>
            </w:r>
          </w:p>
        </w:tc>
      </w:tr>
      <w:tr w:rsidR="00213ADE" w:rsidRPr="004467A8" w:rsidTr="00B81174">
        <w:trPr>
          <w:trHeight w:hRule="exact" w:val="454"/>
          <w:jc w:val="center"/>
        </w:trPr>
        <w:tc>
          <w:tcPr>
            <w:tcW w:w="2130" w:type="dxa"/>
            <w:tcBorders>
              <w:top w:val="nil"/>
            </w:tcBorders>
          </w:tcPr>
          <w:p w:rsidR="00213ADE" w:rsidRPr="004467A8" w:rsidRDefault="00213ADE" w:rsidP="00B811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7A8">
              <w:rPr>
                <w:rFonts w:ascii="Times New Roman" w:hAnsi="Times New Roman" w:cs="Times New Roman"/>
                <w:sz w:val="24"/>
                <w:szCs w:val="24"/>
              </w:rPr>
              <w:t>T1 + T2</w:t>
            </w:r>
          </w:p>
        </w:tc>
        <w:tc>
          <w:tcPr>
            <w:tcW w:w="1094" w:type="dxa"/>
            <w:tcBorders>
              <w:top w:val="nil"/>
            </w:tcBorders>
          </w:tcPr>
          <w:p w:rsidR="00213ADE" w:rsidRPr="004467A8" w:rsidRDefault="00213ADE" w:rsidP="00B811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7A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20" w:type="dxa"/>
            <w:tcBorders>
              <w:top w:val="nil"/>
            </w:tcBorders>
          </w:tcPr>
          <w:p w:rsidR="00213ADE" w:rsidRPr="004467A8" w:rsidRDefault="00213ADE" w:rsidP="00B811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7A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47" w:type="dxa"/>
            <w:tcBorders>
              <w:top w:val="nil"/>
            </w:tcBorders>
          </w:tcPr>
          <w:p w:rsidR="00213ADE" w:rsidRPr="004467A8" w:rsidRDefault="00213ADE" w:rsidP="00B811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7A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31" w:type="dxa"/>
            <w:tcBorders>
              <w:top w:val="nil"/>
            </w:tcBorders>
          </w:tcPr>
          <w:p w:rsidR="00213ADE" w:rsidRPr="004467A8" w:rsidRDefault="00213ADE" w:rsidP="001D52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7A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D524E">
              <w:rPr>
                <w:rFonts w:ascii="Times New Roman" w:hAnsi="Times New Roman" w:cs="Times New Roman" w:hint="eastAsia"/>
                <w:sz w:val="24"/>
                <w:szCs w:val="24"/>
              </w:rPr>
              <w:t>504</w:t>
            </w:r>
            <w:r w:rsidRPr="004467A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213ADE" w:rsidRPr="004467A8" w:rsidTr="00B81174">
        <w:trPr>
          <w:trHeight w:hRule="exact" w:val="454"/>
          <w:jc w:val="center"/>
        </w:trPr>
        <w:tc>
          <w:tcPr>
            <w:tcW w:w="2130" w:type="dxa"/>
          </w:tcPr>
          <w:p w:rsidR="00213ADE" w:rsidRPr="004467A8" w:rsidRDefault="00213ADE" w:rsidP="00B811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7A8">
              <w:rPr>
                <w:rFonts w:ascii="Times New Roman" w:hAnsi="Times New Roman" w:cs="Times New Roman"/>
                <w:sz w:val="24"/>
                <w:szCs w:val="24"/>
              </w:rPr>
              <w:t>T3+ T4</w:t>
            </w:r>
          </w:p>
        </w:tc>
        <w:tc>
          <w:tcPr>
            <w:tcW w:w="1094" w:type="dxa"/>
          </w:tcPr>
          <w:p w:rsidR="00213ADE" w:rsidRPr="004467A8" w:rsidRDefault="00213ADE" w:rsidP="00B811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7A8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420" w:type="dxa"/>
          </w:tcPr>
          <w:p w:rsidR="00213ADE" w:rsidRPr="004467A8" w:rsidRDefault="00213ADE" w:rsidP="00B811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7A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747" w:type="dxa"/>
          </w:tcPr>
          <w:p w:rsidR="00213ADE" w:rsidRPr="004467A8" w:rsidRDefault="00213ADE" w:rsidP="00B811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7A8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131" w:type="dxa"/>
          </w:tcPr>
          <w:p w:rsidR="00213ADE" w:rsidRPr="004467A8" w:rsidRDefault="00213ADE" w:rsidP="00B811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3ADE" w:rsidRPr="004467A8" w:rsidTr="00B81174">
        <w:trPr>
          <w:trHeight w:hRule="exact" w:val="454"/>
          <w:jc w:val="center"/>
        </w:trPr>
        <w:tc>
          <w:tcPr>
            <w:tcW w:w="852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213ADE" w:rsidRPr="004467A8" w:rsidRDefault="00213ADE" w:rsidP="00B81174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467A8">
              <w:rPr>
                <w:rFonts w:ascii="Times New Roman" w:hAnsi="Times New Roman" w:cs="Times New Roman"/>
                <w:i/>
                <w:sz w:val="24"/>
                <w:szCs w:val="24"/>
              </w:rPr>
              <w:t>Lymph node metastasis</w:t>
            </w:r>
          </w:p>
        </w:tc>
      </w:tr>
      <w:tr w:rsidR="00213ADE" w:rsidRPr="004467A8" w:rsidTr="00B81174">
        <w:trPr>
          <w:trHeight w:hRule="exact" w:val="454"/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213ADE" w:rsidRPr="004467A8" w:rsidRDefault="00213ADE" w:rsidP="00B811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7A8">
              <w:rPr>
                <w:rFonts w:ascii="Times New Roman" w:hAnsi="Times New Roman" w:cs="Times New Roman"/>
                <w:sz w:val="24"/>
                <w:szCs w:val="24"/>
              </w:rPr>
              <w:t>presence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213ADE" w:rsidRPr="004467A8" w:rsidRDefault="00213ADE" w:rsidP="00B811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7A8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213ADE" w:rsidRPr="004467A8" w:rsidRDefault="00213ADE" w:rsidP="00B811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7A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:rsidR="00213ADE" w:rsidRPr="004467A8" w:rsidRDefault="00213ADE" w:rsidP="00B811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7A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</w:tcPr>
          <w:p w:rsidR="00213ADE" w:rsidRPr="004467A8" w:rsidRDefault="00213ADE" w:rsidP="00B811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7A8">
              <w:rPr>
                <w:rFonts w:ascii="Times New Roman" w:hAnsi="Times New Roman" w:cs="Times New Roman"/>
                <w:sz w:val="24"/>
                <w:szCs w:val="24"/>
              </w:rPr>
              <w:t>0.975</w:t>
            </w:r>
          </w:p>
        </w:tc>
      </w:tr>
      <w:tr w:rsidR="00213ADE" w:rsidRPr="004467A8" w:rsidTr="00B81174">
        <w:trPr>
          <w:trHeight w:hRule="exact" w:val="454"/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213ADE" w:rsidRPr="004467A8" w:rsidRDefault="00213ADE" w:rsidP="00B811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7A8">
              <w:rPr>
                <w:rFonts w:ascii="Times New Roman" w:hAnsi="Times New Roman" w:cs="Times New Roman"/>
                <w:sz w:val="24"/>
                <w:szCs w:val="24"/>
              </w:rPr>
              <w:t>absence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213ADE" w:rsidRPr="004467A8" w:rsidRDefault="00213ADE" w:rsidP="00B811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7A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213ADE" w:rsidRPr="004467A8" w:rsidRDefault="00213ADE" w:rsidP="00B811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7A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:rsidR="00213ADE" w:rsidRPr="004467A8" w:rsidRDefault="00213ADE" w:rsidP="00B811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7A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</w:tcPr>
          <w:p w:rsidR="00213ADE" w:rsidRPr="004467A8" w:rsidRDefault="00213ADE" w:rsidP="00B811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3ADE" w:rsidRPr="004467A8" w:rsidTr="00B81174">
        <w:trPr>
          <w:trHeight w:hRule="exact" w:val="454"/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213ADE" w:rsidRPr="004467A8" w:rsidRDefault="00213ADE" w:rsidP="00B811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7A8">
              <w:rPr>
                <w:rFonts w:ascii="Times New Roman" w:hAnsi="Times New Roman" w:cs="Times New Roman"/>
                <w:i/>
                <w:sz w:val="24"/>
                <w:szCs w:val="24"/>
              </w:rPr>
              <w:t>TNM stage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213ADE" w:rsidRPr="004467A8" w:rsidRDefault="00213ADE" w:rsidP="00B811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213ADE" w:rsidRPr="004467A8" w:rsidRDefault="00213ADE" w:rsidP="00B811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:rsidR="00213ADE" w:rsidRPr="004467A8" w:rsidRDefault="00213ADE" w:rsidP="00B811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213ADE" w:rsidRPr="004467A8" w:rsidRDefault="00213ADE" w:rsidP="00B811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3ADE" w:rsidRPr="004467A8" w:rsidTr="00B81174">
        <w:trPr>
          <w:trHeight w:hRule="exact" w:val="454"/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213ADE" w:rsidRPr="004467A8" w:rsidRDefault="00213ADE" w:rsidP="00B811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7A8">
              <w:rPr>
                <w:rFonts w:ascii="Times New Roman" w:hAnsi="Times New Roman" w:cs="Times New Roman"/>
                <w:sz w:val="24"/>
                <w:szCs w:val="24"/>
              </w:rPr>
              <w:t>I+ II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213ADE" w:rsidRPr="004467A8" w:rsidRDefault="00213ADE" w:rsidP="00B811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7A8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213ADE" w:rsidRPr="004467A8" w:rsidRDefault="00213ADE" w:rsidP="00B811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7A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:rsidR="00213ADE" w:rsidRPr="004467A8" w:rsidRDefault="00213ADE" w:rsidP="00B811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7A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213ADE" w:rsidRPr="004467A8" w:rsidRDefault="00213ADE" w:rsidP="00B811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7A8">
              <w:rPr>
                <w:rFonts w:ascii="Times New Roman" w:hAnsi="Times New Roman" w:cs="Times New Roman"/>
                <w:sz w:val="24"/>
                <w:szCs w:val="24"/>
              </w:rPr>
              <w:t>0.173</w:t>
            </w:r>
          </w:p>
        </w:tc>
      </w:tr>
      <w:tr w:rsidR="00213ADE" w:rsidRPr="004467A8" w:rsidTr="00B81174">
        <w:trPr>
          <w:trHeight w:hRule="exact" w:val="454"/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213ADE" w:rsidRPr="004467A8" w:rsidRDefault="00213ADE" w:rsidP="00B811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7A8">
              <w:rPr>
                <w:rFonts w:ascii="Times New Roman" w:hAnsi="Times New Roman" w:cs="Times New Roman"/>
                <w:sz w:val="24"/>
                <w:szCs w:val="24"/>
              </w:rPr>
              <w:t>III+ IV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213ADE" w:rsidRPr="004467A8" w:rsidRDefault="00213ADE" w:rsidP="00B811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7A8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213ADE" w:rsidRPr="004467A8" w:rsidRDefault="00213ADE" w:rsidP="00B811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7A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:rsidR="00213ADE" w:rsidRPr="004467A8" w:rsidRDefault="00213ADE" w:rsidP="00B811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7A8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213ADE" w:rsidRPr="004467A8" w:rsidRDefault="00213ADE" w:rsidP="00B811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3ADE" w:rsidRPr="004467A8" w:rsidTr="00B81174">
        <w:trPr>
          <w:trHeight w:hRule="exact" w:val="454"/>
          <w:jc w:val="center"/>
        </w:trPr>
        <w:tc>
          <w:tcPr>
            <w:tcW w:w="2130" w:type="dxa"/>
          </w:tcPr>
          <w:p w:rsidR="00213ADE" w:rsidRPr="004467A8" w:rsidRDefault="00213ADE" w:rsidP="00B81174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467A8">
              <w:rPr>
                <w:rFonts w:ascii="Times New Roman" w:hAnsi="Times New Roman" w:cs="Times New Roman"/>
                <w:i/>
                <w:sz w:val="24"/>
                <w:szCs w:val="24"/>
              </w:rPr>
              <w:t>ALDH1A1 expression</w:t>
            </w:r>
          </w:p>
        </w:tc>
        <w:tc>
          <w:tcPr>
            <w:tcW w:w="1094" w:type="dxa"/>
          </w:tcPr>
          <w:p w:rsidR="00213ADE" w:rsidRPr="004467A8" w:rsidRDefault="00213ADE" w:rsidP="00B811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0" w:type="dxa"/>
          </w:tcPr>
          <w:p w:rsidR="00213ADE" w:rsidRPr="004467A8" w:rsidRDefault="00213ADE" w:rsidP="00B811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7" w:type="dxa"/>
          </w:tcPr>
          <w:p w:rsidR="00213ADE" w:rsidRPr="004467A8" w:rsidRDefault="00213ADE" w:rsidP="00B811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213ADE" w:rsidRPr="004467A8" w:rsidRDefault="00213ADE" w:rsidP="00B811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3ADE" w:rsidRPr="004467A8" w:rsidTr="00B81174">
        <w:trPr>
          <w:trHeight w:hRule="exact" w:val="454"/>
          <w:jc w:val="center"/>
        </w:trPr>
        <w:tc>
          <w:tcPr>
            <w:tcW w:w="2130" w:type="dxa"/>
          </w:tcPr>
          <w:p w:rsidR="00213ADE" w:rsidRPr="004467A8" w:rsidRDefault="00213ADE" w:rsidP="00B811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7A8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094" w:type="dxa"/>
          </w:tcPr>
          <w:p w:rsidR="00213ADE" w:rsidRPr="004467A8" w:rsidRDefault="00213ADE" w:rsidP="00B811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7A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420" w:type="dxa"/>
          </w:tcPr>
          <w:p w:rsidR="00213ADE" w:rsidRPr="004467A8" w:rsidRDefault="00213ADE" w:rsidP="00B811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7A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47" w:type="dxa"/>
          </w:tcPr>
          <w:p w:rsidR="00213ADE" w:rsidRPr="004467A8" w:rsidRDefault="00213ADE" w:rsidP="00B811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7A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131" w:type="dxa"/>
          </w:tcPr>
          <w:p w:rsidR="00213ADE" w:rsidRPr="004467A8" w:rsidRDefault="00213ADE" w:rsidP="00B811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7A8">
              <w:rPr>
                <w:rFonts w:ascii="Times New Roman" w:hAnsi="Times New Roman" w:cs="Times New Roman"/>
                <w:sz w:val="24"/>
                <w:szCs w:val="24"/>
              </w:rPr>
              <w:t>0.411</w:t>
            </w:r>
          </w:p>
        </w:tc>
      </w:tr>
      <w:tr w:rsidR="00213ADE" w:rsidRPr="004467A8" w:rsidTr="00B81174">
        <w:trPr>
          <w:trHeight w:hRule="exact" w:val="454"/>
          <w:jc w:val="center"/>
        </w:trPr>
        <w:tc>
          <w:tcPr>
            <w:tcW w:w="2130" w:type="dxa"/>
          </w:tcPr>
          <w:p w:rsidR="00213ADE" w:rsidRPr="004467A8" w:rsidRDefault="00213ADE" w:rsidP="00B811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7A8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094" w:type="dxa"/>
          </w:tcPr>
          <w:p w:rsidR="00213ADE" w:rsidRPr="004467A8" w:rsidRDefault="00213ADE" w:rsidP="00B811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7A8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420" w:type="dxa"/>
          </w:tcPr>
          <w:p w:rsidR="00213ADE" w:rsidRPr="004467A8" w:rsidRDefault="00213ADE" w:rsidP="00B811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7A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747" w:type="dxa"/>
          </w:tcPr>
          <w:p w:rsidR="00213ADE" w:rsidRPr="004467A8" w:rsidRDefault="00213ADE" w:rsidP="00B811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7A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131" w:type="dxa"/>
          </w:tcPr>
          <w:p w:rsidR="00213ADE" w:rsidRPr="004467A8" w:rsidRDefault="00213ADE" w:rsidP="00B811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13ADE" w:rsidRPr="00255B4C" w:rsidRDefault="00213ADE" w:rsidP="00213ADE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EA2B9C">
        <w:rPr>
          <w:rFonts w:ascii="Times New Roman" w:hAnsi="Times New Roman" w:cs="Times New Roman" w:hint="eastAsia"/>
          <w:sz w:val="20"/>
          <w:szCs w:val="20"/>
          <w:vertAlign w:val="superscript"/>
        </w:rPr>
        <w:t>a.</w:t>
      </w:r>
      <w:r w:rsidRPr="009928A4">
        <w:rPr>
          <w:rFonts w:ascii="Times New Roman" w:eastAsia="宋体" w:hAnsi="Times New Roman" w:cs="Times New Roman"/>
          <w:i/>
          <w:kern w:val="0"/>
          <w:sz w:val="24"/>
          <w:szCs w:val="24"/>
        </w:rPr>
        <w:t xml:space="preserve"> </w:t>
      </w:r>
      <w:r w:rsidR="00A23D52">
        <w:rPr>
          <w:rFonts w:ascii="Times New Roman" w:eastAsia="宋体" w:hAnsi="Times New Roman" w:cs="Times New Roman" w:hint="eastAsia"/>
          <w:kern w:val="0"/>
          <w:sz w:val="24"/>
          <w:szCs w:val="24"/>
        </w:rPr>
        <w:t>Fisher</w:t>
      </w:r>
      <w:r w:rsidR="00A23D52">
        <w:rPr>
          <w:rFonts w:ascii="Times New Roman" w:eastAsia="宋体" w:hAnsi="Times New Roman" w:cs="Times New Roman"/>
          <w:kern w:val="0"/>
          <w:sz w:val="24"/>
          <w:szCs w:val="24"/>
        </w:rPr>
        <w:t>’</w:t>
      </w:r>
      <w:r w:rsidR="00A23D52">
        <w:rPr>
          <w:rFonts w:ascii="Times New Roman" w:eastAsia="宋体" w:hAnsi="Times New Roman" w:cs="Times New Roman" w:hint="eastAsia"/>
          <w:kern w:val="0"/>
          <w:sz w:val="24"/>
          <w:szCs w:val="24"/>
        </w:rPr>
        <w:t>s exact test</w:t>
      </w:r>
    </w:p>
    <w:p w:rsidR="00213ADE" w:rsidRPr="00255B4C" w:rsidRDefault="00213ADE" w:rsidP="00213ADE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:rsidR="00711CE5" w:rsidRDefault="00711CE5"/>
    <w:sectPr w:rsidR="00711CE5" w:rsidSect="000301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3298D" w:rsidRDefault="00B3298D" w:rsidP="00213ADE">
      <w:r>
        <w:separator/>
      </w:r>
    </w:p>
  </w:endnote>
  <w:endnote w:type="continuationSeparator" w:id="1">
    <w:p w:rsidR="00B3298D" w:rsidRDefault="00B3298D" w:rsidP="00213AD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3298D" w:rsidRDefault="00B3298D" w:rsidP="00213ADE">
      <w:r>
        <w:separator/>
      </w:r>
    </w:p>
  </w:footnote>
  <w:footnote w:type="continuationSeparator" w:id="1">
    <w:p w:rsidR="00B3298D" w:rsidRDefault="00B3298D" w:rsidP="00213AD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13ADE"/>
    <w:rsid w:val="001D524E"/>
    <w:rsid w:val="00213ADE"/>
    <w:rsid w:val="003767D6"/>
    <w:rsid w:val="004467A8"/>
    <w:rsid w:val="00681646"/>
    <w:rsid w:val="006F449F"/>
    <w:rsid w:val="00711CE5"/>
    <w:rsid w:val="008A59E3"/>
    <w:rsid w:val="00A23D52"/>
    <w:rsid w:val="00B3298D"/>
    <w:rsid w:val="00B64330"/>
    <w:rsid w:val="00B86E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767D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13A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13AD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13A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13ADE"/>
    <w:rPr>
      <w:sz w:val="18"/>
      <w:szCs w:val="18"/>
    </w:rPr>
  </w:style>
  <w:style w:type="table" w:styleId="a5">
    <w:name w:val="Table Grid"/>
    <w:basedOn w:val="a1"/>
    <w:uiPriority w:val="59"/>
    <w:rsid w:val="00213AD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510</Characters>
  <Application>Microsoft Office Word</Application>
  <DocSecurity>0</DocSecurity>
  <Lines>4</Lines>
  <Paragraphs>1</Paragraphs>
  <ScaleCrop>false</ScaleCrop>
  <Company/>
  <LinksUpToDate>false</LinksUpToDate>
  <CharactersWithSpaces>5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g yang</dc:creator>
  <cp:keywords/>
  <dc:description/>
  <cp:lastModifiedBy>lang yang</cp:lastModifiedBy>
  <cp:revision>6</cp:revision>
  <dcterms:created xsi:type="dcterms:W3CDTF">2016-10-29T07:22:00Z</dcterms:created>
  <dcterms:modified xsi:type="dcterms:W3CDTF">2016-12-03T18:46:00Z</dcterms:modified>
</cp:coreProperties>
</file>